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2FF07" w14:textId="77777777" w:rsidR="002E6A4B" w:rsidRDefault="002E6A4B" w:rsidP="002E6A4B"/>
    <w:p w14:paraId="1990943A" w14:textId="6E2151DA" w:rsidR="00DA5698" w:rsidRPr="0003487F" w:rsidRDefault="00520820" w:rsidP="0003487F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6D0B6C0E" wp14:editId="0F4DFE1A">
            <wp:simplePos x="0" y="0"/>
            <wp:positionH relativeFrom="page">
              <wp:posOffset>3860800</wp:posOffset>
            </wp:positionH>
            <wp:positionV relativeFrom="paragraph">
              <wp:posOffset>506730</wp:posOffset>
            </wp:positionV>
            <wp:extent cx="3666490" cy="5499735"/>
            <wp:effectExtent l="0" t="0" r="0" b="571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B682B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2AD3B70A" wp14:editId="5F3E6EFC">
            <wp:simplePos x="0" y="0"/>
            <wp:positionH relativeFrom="column">
              <wp:posOffset>-1073150</wp:posOffset>
            </wp:positionH>
            <wp:positionV relativeFrom="paragraph">
              <wp:posOffset>494030</wp:posOffset>
            </wp:positionV>
            <wp:extent cx="3719830" cy="5579745"/>
            <wp:effectExtent l="0" t="0" r="0" b="190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557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2E6A4B" w:rsidRPr="002E6A4B">
        <w:rPr>
          <w:rFonts w:ascii="Times New Roman" w:hAnsi="Times New Roman" w:cs="Times New Roman"/>
          <w:b/>
          <w:bCs/>
          <w:sz w:val="44"/>
          <w:szCs w:val="44"/>
        </w:rPr>
        <w:t xml:space="preserve">Supplementary material </w:t>
      </w:r>
      <w:r w:rsidR="00992696">
        <w:rPr>
          <w:rFonts w:ascii="Times New Roman" w:hAnsi="Times New Roman" w:cs="Times New Roman"/>
          <w:b/>
          <w:bCs/>
          <w:sz w:val="44"/>
          <w:szCs w:val="44"/>
        </w:rPr>
        <w:t>2</w:t>
      </w:r>
    </w:p>
    <w:p w14:paraId="5F4CE3E6" w14:textId="38108DEB" w:rsidR="00F72B18" w:rsidRDefault="00F72B18" w:rsidP="00D82206">
      <w:pPr>
        <w:rPr>
          <w:rFonts w:ascii="Times New Roman" w:hAnsi="Times New Roman" w:cs="Times New Roman"/>
          <w:sz w:val="28"/>
          <w:szCs w:val="28"/>
        </w:rPr>
      </w:pPr>
    </w:p>
    <w:p w14:paraId="21CDA266" w14:textId="53807804" w:rsidR="00DA5698" w:rsidRPr="00DA5698" w:rsidRDefault="0003487F" w:rsidP="0043630C">
      <w:pPr>
        <w:ind w:firstLineChars="500" w:firstLine="14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</w:t>
      </w:r>
      <w:r w:rsidR="00F72B18">
        <w:rPr>
          <w:rFonts w:ascii="Times New Roman" w:hAnsi="Times New Roman" w:cs="Times New Roman"/>
          <w:sz w:val="28"/>
          <w:szCs w:val="28"/>
        </w:rPr>
        <w:t xml:space="preserve">                            </w:t>
      </w:r>
      <w:r w:rsidR="0043630C">
        <w:rPr>
          <w:rFonts w:ascii="Times New Roman" w:hAnsi="Times New Roman" w:cs="Times New Roman"/>
          <w:sz w:val="28"/>
          <w:szCs w:val="28"/>
        </w:rPr>
        <w:t xml:space="preserve">   </w:t>
      </w:r>
      <w:r>
        <w:rPr>
          <w:rFonts w:ascii="Times New Roman" w:hAnsi="Times New Roman" w:cs="Times New Roman"/>
          <w:sz w:val="28"/>
          <w:szCs w:val="28"/>
        </w:rPr>
        <w:t xml:space="preserve">      B</w:t>
      </w:r>
    </w:p>
    <w:p w14:paraId="797F4977" w14:textId="6D18A1A7" w:rsidR="00F924F5" w:rsidRDefault="00432D9D" w:rsidP="0004251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924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6D47">
        <w:rPr>
          <w:rFonts w:ascii="Times New Roman" w:hAnsi="Times New Roman" w:cs="Times New Roman"/>
          <w:sz w:val="24"/>
          <w:szCs w:val="24"/>
        </w:rPr>
        <w:t xml:space="preserve">Figure </w:t>
      </w:r>
      <w:r w:rsidR="00836FC2">
        <w:rPr>
          <w:rFonts w:ascii="Times New Roman" w:hAnsi="Times New Roman" w:cs="Times New Roman"/>
          <w:sz w:val="24"/>
          <w:szCs w:val="24"/>
        </w:rPr>
        <w:t>A</w:t>
      </w:r>
      <w:r w:rsidRPr="00A36D47">
        <w:rPr>
          <w:rFonts w:ascii="Times New Roman" w:hAnsi="Times New Roman" w:cs="Times New Roman"/>
          <w:sz w:val="24"/>
          <w:szCs w:val="24"/>
        </w:rPr>
        <w:t xml:space="preserve"> shows the Feigen chart of the actual </w:t>
      </w:r>
      <w:r w:rsidR="00520820">
        <w:rPr>
          <w:rFonts w:ascii="Times New Roman" w:hAnsi="Times New Roman" w:cs="Times New Roman"/>
          <w:sz w:val="24"/>
          <w:szCs w:val="24"/>
        </w:rPr>
        <w:t>i</w:t>
      </w:r>
      <w:r w:rsidR="00520820" w:rsidRPr="00520820">
        <w:rPr>
          <w:rFonts w:ascii="Times New Roman" w:hAnsi="Times New Roman" w:cs="Times New Roman"/>
          <w:sz w:val="24"/>
          <w:szCs w:val="24"/>
        </w:rPr>
        <w:t>ncidence rate</w:t>
      </w:r>
      <w:r w:rsidRPr="00A36D47">
        <w:rPr>
          <w:rFonts w:ascii="Times New Roman" w:hAnsi="Times New Roman" w:cs="Times New Roman"/>
          <w:sz w:val="24"/>
          <w:szCs w:val="24"/>
        </w:rPr>
        <w:t xml:space="preserve"> in China, and </w:t>
      </w:r>
      <w:r w:rsidR="005548F4">
        <w:rPr>
          <w:rFonts w:ascii="Times New Roman" w:hAnsi="Times New Roman" w:cs="Times New Roman"/>
          <w:sz w:val="24"/>
          <w:szCs w:val="24"/>
        </w:rPr>
        <w:t>F</w:t>
      </w:r>
      <w:r w:rsidRPr="00A36D47">
        <w:rPr>
          <w:rFonts w:ascii="Times New Roman" w:hAnsi="Times New Roman" w:cs="Times New Roman"/>
          <w:sz w:val="24"/>
          <w:szCs w:val="24"/>
        </w:rPr>
        <w:t xml:space="preserve">igure </w:t>
      </w:r>
      <w:r w:rsidR="00836FC2">
        <w:rPr>
          <w:rFonts w:ascii="Times New Roman" w:hAnsi="Times New Roman" w:cs="Times New Roman"/>
          <w:sz w:val="24"/>
          <w:szCs w:val="24"/>
        </w:rPr>
        <w:t>B</w:t>
      </w:r>
      <w:r w:rsidRPr="00A36D47">
        <w:rPr>
          <w:rFonts w:ascii="Times New Roman" w:hAnsi="Times New Roman" w:cs="Times New Roman"/>
          <w:sz w:val="24"/>
          <w:szCs w:val="24"/>
        </w:rPr>
        <w:t xml:space="preserve"> shows the Feigen chart when the prevalence rate is 10%.</w:t>
      </w:r>
      <w:r w:rsidR="00964705">
        <w:rPr>
          <w:rFonts w:ascii="Times New Roman" w:hAnsi="Times New Roman" w:cs="Times New Roman"/>
          <w:sz w:val="24"/>
          <w:szCs w:val="24"/>
        </w:rPr>
        <w:t xml:space="preserve"> </w:t>
      </w:r>
      <w:r w:rsidR="001E685D" w:rsidRPr="00A36D47">
        <w:rPr>
          <w:rFonts w:ascii="Times New Roman" w:hAnsi="Times New Roman" w:cs="Times New Roman"/>
          <w:sz w:val="24"/>
          <w:szCs w:val="24"/>
        </w:rPr>
        <w:t xml:space="preserve">Feigen diagram shows that </w:t>
      </w:r>
      <w:proofErr w:type="spellStart"/>
      <w:r w:rsidR="001E685D" w:rsidRPr="00A36D47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1E685D" w:rsidRPr="00A36D47">
        <w:rPr>
          <w:rFonts w:ascii="Times New Roman" w:hAnsi="Times New Roman" w:cs="Times New Roman"/>
          <w:sz w:val="24"/>
          <w:szCs w:val="24"/>
        </w:rPr>
        <w:t xml:space="preserve"> is not suitable for tuberculosis screening experiment at present, and it is applicable only in areas with high prevalence rate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772"/>
        <w:gridCol w:w="2205"/>
        <w:gridCol w:w="2111"/>
        <w:gridCol w:w="772"/>
        <w:gridCol w:w="2256"/>
      </w:tblGrid>
      <w:tr w:rsidR="00727812" w:rsidRPr="00727812" w14:paraId="1BA02EF0" w14:textId="77777777" w:rsidTr="00034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7" w:type="dxa"/>
          </w:tcPr>
          <w:p w14:paraId="33F66633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/>
                <w:szCs w:val="24"/>
              </w:rPr>
              <w:lastRenderedPageBreak/>
              <w:t>Subgroup</w:t>
            </w:r>
          </w:p>
        </w:tc>
        <w:tc>
          <w:tcPr>
            <w:tcW w:w="1984" w:type="dxa"/>
          </w:tcPr>
          <w:p w14:paraId="0EBB75D1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/>
                <w:szCs w:val="24"/>
              </w:rPr>
              <w:t>sensitivity</w:t>
            </w:r>
          </w:p>
        </w:tc>
        <w:tc>
          <w:tcPr>
            <w:tcW w:w="772" w:type="dxa"/>
          </w:tcPr>
          <w:p w14:paraId="48A38ABF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/>
                <w:szCs w:val="24"/>
              </w:rPr>
              <w:t>P value</w:t>
            </w:r>
          </w:p>
        </w:tc>
        <w:tc>
          <w:tcPr>
            <w:tcW w:w="2205" w:type="dxa"/>
          </w:tcPr>
          <w:p w14:paraId="450EA797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 w:hint="eastAsia"/>
                <w:szCs w:val="24"/>
              </w:rPr>
              <w:t>I</w:t>
            </w:r>
            <w:r w:rsidRPr="00727812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2111" w:type="dxa"/>
          </w:tcPr>
          <w:p w14:paraId="5E401C67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/>
                <w:szCs w:val="24"/>
              </w:rPr>
              <w:t>specificity</w:t>
            </w:r>
          </w:p>
        </w:tc>
        <w:tc>
          <w:tcPr>
            <w:tcW w:w="736" w:type="dxa"/>
          </w:tcPr>
          <w:p w14:paraId="5C8E7F5F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 w:hint="eastAsia"/>
                <w:szCs w:val="24"/>
              </w:rPr>
              <w:t>P</w:t>
            </w:r>
            <w:r w:rsidRPr="00727812">
              <w:rPr>
                <w:rFonts w:eastAsia="宋体" w:cs="Times New Roman"/>
                <w:szCs w:val="24"/>
              </w:rPr>
              <w:t xml:space="preserve"> value</w:t>
            </w:r>
          </w:p>
        </w:tc>
        <w:tc>
          <w:tcPr>
            <w:tcW w:w="2256" w:type="dxa"/>
          </w:tcPr>
          <w:p w14:paraId="61B94530" w14:textId="77777777" w:rsidR="00727812" w:rsidRPr="00727812" w:rsidRDefault="00727812" w:rsidP="00836FC2">
            <w:pPr>
              <w:jc w:val="center"/>
              <w:rPr>
                <w:rFonts w:eastAsia="宋体" w:cs="Times New Roman"/>
                <w:szCs w:val="24"/>
              </w:rPr>
            </w:pPr>
            <w:r w:rsidRPr="00727812">
              <w:rPr>
                <w:rFonts w:eastAsia="宋体" w:cs="Times New Roman" w:hint="eastAsia"/>
                <w:szCs w:val="24"/>
              </w:rPr>
              <w:t>I</w:t>
            </w:r>
            <w:r w:rsidRPr="00727812">
              <w:rPr>
                <w:rFonts w:eastAsia="宋体" w:cs="Times New Roman"/>
                <w:szCs w:val="24"/>
              </w:rPr>
              <w:t>2</w:t>
            </w:r>
          </w:p>
        </w:tc>
      </w:tr>
      <w:tr w:rsidR="00DF0E23" w:rsidRPr="00727812" w14:paraId="0ED6A738" w14:textId="77777777" w:rsidTr="0003417A">
        <w:tc>
          <w:tcPr>
            <w:tcW w:w="2547" w:type="dxa"/>
          </w:tcPr>
          <w:p w14:paraId="75BEE247" w14:textId="5FA87405" w:rsidR="00DF0E23" w:rsidRPr="00790866" w:rsidRDefault="00DF0E23" w:rsidP="0052082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Pulmonary Specimens</w:t>
            </w:r>
          </w:p>
        </w:tc>
        <w:tc>
          <w:tcPr>
            <w:tcW w:w="1984" w:type="dxa"/>
          </w:tcPr>
          <w:p w14:paraId="36FBACE0" w14:textId="782CF86B" w:rsidR="00DF0E23" w:rsidRPr="00790866" w:rsidRDefault="00DC3803" w:rsidP="0052082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3803">
              <w:rPr>
                <w:rFonts w:ascii="Times New Roman" w:eastAsia="宋体" w:hAnsi="Times New Roman" w:cs="Times New Roman"/>
                <w:sz w:val="24"/>
                <w:szCs w:val="24"/>
              </w:rPr>
              <w:t>0.75[0.63 - 0.85]</w:t>
            </w:r>
          </w:p>
        </w:tc>
        <w:tc>
          <w:tcPr>
            <w:tcW w:w="772" w:type="dxa"/>
          </w:tcPr>
          <w:p w14:paraId="7023DEF8" w14:textId="63B20F43" w:rsidR="00DF0E23" w:rsidRPr="00790866" w:rsidRDefault="00DF0E23" w:rsidP="00DF0E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2B2DC8E1" w14:textId="219E9410" w:rsidR="00DF0E23" w:rsidRPr="00790866" w:rsidRDefault="007F727F" w:rsidP="0079086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27F">
              <w:rPr>
                <w:rFonts w:ascii="Times New Roman" w:eastAsia="宋体" w:hAnsi="Times New Roman" w:cs="Times New Roman"/>
                <w:sz w:val="24"/>
                <w:szCs w:val="24"/>
              </w:rPr>
              <w:t>87.93[81.39 - 94.48]</w:t>
            </w:r>
          </w:p>
        </w:tc>
        <w:tc>
          <w:tcPr>
            <w:tcW w:w="2111" w:type="dxa"/>
          </w:tcPr>
          <w:p w14:paraId="16803216" w14:textId="539DDFAB" w:rsidR="00DF0E23" w:rsidRPr="00790866" w:rsidRDefault="007F727F" w:rsidP="0052082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727F">
              <w:rPr>
                <w:rFonts w:ascii="Times New Roman" w:eastAsia="宋体" w:hAnsi="Times New Roman" w:cs="Times New Roman"/>
                <w:sz w:val="24"/>
                <w:szCs w:val="24"/>
              </w:rPr>
              <w:t>1.00[0.98 - 1.00]</w:t>
            </w:r>
          </w:p>
        </w:tc>
        <w:tc>
          <w:tcPr>
            <w:tcW w:w="736" w:type="dxa"/>
          </w:tcPr>
          <w:p w14:paraId="4F0E415F" w14:textId="51812D3C" w:rsidR="00DF0E23" w:rsidRPr="00790866" w:rsidRDefault="0046566C" w:rsidP="00DF0E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566C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56" w:type="dxa"/>
          </w:tcPr>
          <w:p w14:paraId="70EEA902" w14:textId="286CA253" w:rsidR="00DF0E23" w:rsidRPr="00790866" w:rsidRDefault="0046566C" w:rsidP="00DF0E2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566C">
              <w:rPr>
                <w:rFonts w:ascii="Times New Roman" w:eastAsia="宋体" w:hAnsi="Times New Roman" w:cs="Times New Roman"/>
                <w:sz w:val="24"/>
                <w:szCs w:val="24"/>
              </w:rPr>
              <w:t>57.42 [25.85 - 88.99]</w:t>
            </w:r>
          </w:p>
        </w:tc>
      </w:tr>
      <w:tr w:rsidR="00DF0E23" w:rsidRPr="00727812" w14:paraId="16BCF0F0" w14:textId="77777777" w:rsidTr="0003417A">
        <w:tc>
          <w:tcPr>
            <w:tcW w:w="2547" w:type="dxa"/>
          </w:tcPr>
          <w:p w14:paraId="08EEE232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pecimen species</w:t>
            </w:r>
          </w:p>
          <w:p w14:paraId="79E12A64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(BALF)</w:t>
            </w:r>
          </w:p>
        </w:tc>
        <w:tc>
          <w:tcPr>
            <w:tcW w:w="1984" w:type="dxa"/>
          </w:tcPr>
          <w:p w14:paraId="4E2443A0" w14:textId="41A5F00F" w:rsidR="00DF0E23" w:rsidRPr="00790866" w:rsidRDefault="00FD5960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96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75[0.55</w:t>
            </w:r>
            <w:r>
              <w:rPr>
                <w:rFonts w:ascii="Times New Roman" w:eastAsia="微软雅黑" w:hAnsi="Times New Roman" w:cs="Times New Roman" w:hint="eastAsia"/>
                <w:color w:val="000000"/>
                <w:spacing w:val="15"/>
                <w:sz w:val="24"/>
                <w:szCs w:val="24"/>
              </w:rPr>
              <w:t>-</w:t>
            </w:r>
            <w:r w:rsidRPr="00FD5960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88]</w:t>
            </w:r>
          </w:p>
        </w:tc>
        <w:tc>
          <w:tcPr>
            <w:tcW w:w="772" w:type="dxa"/>
          </w:tcPr>
          <w:p w14:paraId="6043305B" w14:textId="6098E6C5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0CA30E18" w14:textId="0F737E25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91.45[86.17 - 96.72]</w:t>
            </w:r>
          </w:p>
        </w:tc>
        <w:tc>
          <w:tcPr>
            <w:tcW w:w="2111" w:type="dxa"/>
          </w:tcPr>
          <w:p w14:paraId="66606BEF" w14:textId="0F0906D8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99[0.98 - 1.00]</w:t>
            </w:r>
          </w:p>
        </w:tc>
        <w:tc>
          <w:tcPr>
            <w:tcW w:w="736" w:type="dxa"/>
          </w:tcPr>
          <w:p w14:paraId="1C199907" w14:textId="76A82C8F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56" w:type="dxa"/>
          </w:tcPr>
          <w:p w14:paraId="1D1055EC" w14:textId="12651BE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48.84 [1.56 - 96.13]</w:t>
            </w:r>
          </w:p>
        </w:tc>
      </w:tr>
      <w:tr w:rsidR="00A42574" w:rsidRPr="00727812" w14:paraId="0C07CDB9" w14:textId="77777777" w:rsidTr="0003417A">
        <w:tc>
          <w:tcPr>
            <w:tcW w:w="2547" w:type="dxa"/>
          </w:tcPr>
          <w:p w14:paraId="137F688F" w14:textId="0D6CA6D9" w:rsidR="00A42574" w:rsidRPr="00790866" w:rsidRDefault="00157E6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Extrapulmonary Specimens</w:t>
            </w:r>
          </w:p>
        </w:tc>
        <w:tc>
          <w:tcPr>
            <w:tcW w:w="1984" w:type="dxa"/>
          </w:tcPr>
          <w:p w14:paraId="19DAEE00" w14:textId="4CF1E4FD" w:rsidR="00A42574" w:rsidRPr="00790866" w:rsidRDefault="00E83218" w:rsidP="00DF0E23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E832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[0.47 - 0.74]</w:t>
            </w:r>
            <w:r w:rsidR="00C46CE5" w:rsidRPr="00790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72" w:type="dxa"/>
          </w:tcPr>
          <w:p w14:paraId="7EE92461" w14:textId="68F37447" w:rsidR="00A42574" w:rsidRPr="00790866" w:rsidRDefault="00CC610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512587C9" w14:textId="53217337" w:rsidR="00A42574" w:rsidRPr="00790866" w:rsidRDefault="00E8321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32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58[81.48 - 93.67]</w:t>
            </w:r>
          </w:p>
        </w:tc>
        <w:tc>
          <w:tcPr>
            <w:tcW w:w="2111" w:type="dxa"/>
          </w:tcPr>
          <w:p w14:paraId="7C9AE308" w14:textId="042CF9B0" w:rsidR="00254E0F" w:rsidRPr="00790866" w:rsidRDefault="0086360B" w:rsidP="00254E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36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[0.97 - 1.00]</w:t>
            </w:r>
            <w:r w:rsidR="00254E0F" w:rsidRPr="007908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</w:p>
          <w:p w14:paraId="27D70F40" w14:textId="5D04A3D0" w:rsidR="00A42574" w:rsidRPr="00790866" w:rsidRDefault="00A42574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14:paraId="0070CCF1" w14:textId="55F1D85F" w:rsidR="00A42574" w:rsidRPr="00790866" w:rsidRDefault="00267675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26767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56" w:type="dxa"/>
          </w:tcPr>
          <w:p w14:paraId="0272DFFE" w14:textId="5EB0C1DD" w:rsidR="00A42574" w:rsidRPr="00790866" w:rsidRDefault="00E8321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32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02 [44.32 - 87.72]</w:t>
            </w:r>
          </w:p>
        </w:tc>
      </w:tr>
      <w:tr w:rsidR="00DF0E23" w:rsidRPr="00727812" w14:paraId="0DE66F57" w14:textId="77777777" w:rsidTr="0003417A">
        <w:tc>
          <w:tcPr>
            <w:tcW w:w="2547" w:type="dxa"/>
          </w:tcPr>
          <w:p w14:paraId="559AAFA9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pecimen species</w:t>
            </w:r>
          </w:p>
          <w:p w14:paraId="5A348C38" w14:textId="2430F8CB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(CSF)</w:t>
            </w:r>
          </w:p>
        </w:tc>
        <w:tc>
          <w:tcPr>
            <w:tcW w:w="1984" w:type="dxa"/>
          </w:tcPr>
          <w:p w14:paraId="2CF41983" w14:textId="424D9351" w:rsidR="00DF0E23" w:rsidRPr="00790866" w:rsidRDefault="00DF0E23" w:rsidP="00DF0E23">
            <w:pPr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</w:pPr>
            <w:r w:rsidRPr="00790866">
              <w:rPr>
                <w:rFonts w:ascii="Times New Roman" w:eastAsia="微软雅黑" w:hAnsi="Times New Roman" w:cs="Times New Roman"/>
                <w:color w:val="000000"/>
                <w:spacing w:val="15"/>
                <w:sz w:val="24"/>
                <w:szCs w:val="24"/>
              </w:rPr>
              <w:t>0.58[0.39-0.75]</w:t>
            </w:r>
          </w:p>
        </w:tc>
        <w:tc>
          <w:tcPr>
            <w:tcW w:w="772" w:type="dxa"/>
          </w:tcPr>
          <w:p w14:paraId="2B836FE9" w14:textId="64D9FF9C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6C6915C2" w14:textId="6F1128A2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87.01[78.01 - 96.01]</w:t>
            </w:r>
          </w:p>
        </w:tc>
        <w:tc>
          <w:tcPr>
            <w:tcW w:w="2111" w:type="dxa"/>
          </w:tcPr>
          <w:p w14:paraId="1674A4B2" w14:textId="0BBD5BC4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99[0.93 - 1.00]</w:t>
            </w:r>
          </w:p>
        </w:tc>
        <w:tc>
          <w:tcPr>
            <w:tcW w:w="736" w:type="dxa"/>
          </w:tcPr>
          <w:p w14:paraId="13DF05D3" w14:textId="6B6F8E9D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56" w:type="dxa"/>
          </w:tcPr>
          <w:p w14:paraId="6DEF3C3A" w14:textId="7918440C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66.52 [37.39 - 95.65]</w:t>
            </w:r>
          </w:p>
        </w:tc>
      </w:tr>
      <w:tr w:rsidR="00DF0E23" w:rsidRPr="00727812" w14:paraId="47D765D2" w14:textId="77777777" w:rsidTr="0003417A">
        <w:tc>
          <w:tcPr>
            <w:tcW w:w="2547" w:type="dxa"/>
          </w:tcPr>
          <w:p w14:paraId="6973F57C" w14:textId="16497E12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equencing platform(</w:t>
            </w:r>
            <w:r w:rsidR="002F5B8D"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GISEQ)</w:t>
            </w:r>
          </w:p>
        </w:tc>
        <w:tc>
          <w:tcPr>
            <w:tcW w:w="1984" w:type="dxa"/>
          </w:tcPr>
          <w:p w14:paraId="209D8F22" w14:textId="6971F80D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64[0.51 - 0.75]</w:t>
            </w:r>
          </w:p>
        </w:tc>
        <w:tc>
          <w:tcPr>
            <w:tcW w:w="772" w:type="dxa"/>
          </w:tcPr>
          <w:p w14:paraId="5788D335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371B7983" w14:textId="243D8788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87.93 [81.74 - 94.11]</w:t>
            </w:r>
          </w:p>
        </w:tc>
        <w:tc>
          <w:tcPr>
            <w:tcW w:w="2111" w:type="dxa"/>
          </w:tcPr>
          <w:p w14:paraId="34116797" w14:textId="40A52295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99[0.98 - 1.00]</w:t>
            </w:r>
          </w:p>
        </w:tc>
        <w:tc>
          <w:tcPr>
            <w:tcW w:w="736" w:type="dxa"/>
          </w:tcPr>
          <w:p w14:paraId="1ABFCCE5" w14:textId="1A2C7371" w:rsidR="00DF0E23" w:rsidRPr="00790866" w:rsidRDefault="006F0BE7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C6380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6" w:type="dxa"/>
          </w:tcPr>
          <w:p w14:paraId="4B243A24" w14:textId="483A45B7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59.34 [31.00 - 87.68]</w:t>
            </w:r>
          </w:p>
        </w:tc>
      </w:tr>
      <w:tr w:rsidR="00DF0E23" w:rsidRPr="00727812" w14:paraId="6CAC61CF" w14:textId="77777777" w:rsidTr="0003417A">
        <w:tc>
          <w:tcPr>
            <w:tcW w:w="2547" w:type="dxa"/>
          </w:tcPr>
          <w:p w14:paraId="5673D9EB" w14:textId="77777777" w:rsidR="0003417A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quencing </w:t>
            </w:r>
          </w:p>
          <w:p w14:paraId="2D6A14F6" w14:textId="1AFC2714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platform(</w:t>
            </w:r>
            <w:r w:rsidR="002F5B8D"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GISEQ-50)</w:t>
            </w:r>
          </w:p>
        </w:tc>
        <w:tc>
          <w:tcPr>
            <w:tcW w:w="1984" w:type="dxa"/>
          </w:tcPr>
          <w:p w14:paraId="59B2FBE1" w14:textId="2772C40B" w:rsidR="00DF0E23" w:rsidRPr="00790866" w:rsidRDefault="0091466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66F">
              <w:rPr>
                <w:rFonts w:ascii="Times New Roman" w:eastAsia="宋体" w:hAnsi="Times New Roman" w:cs="Times New Roman"/>
                <w:sz w:val="24"/>
                <w:szCs w:val="24"/>
              </w:rPr>
              <w:t>0.69[0.56 - 0.79]</w:t>
            </w:r>
          </w:p>
        </w:tc>
        <w:tc>
          <w:tcPr>
            <w:tcW w:w="772" w:type="dxa"/>
          </w:tcPr>
          <w:p w14:paraId="4275D0C3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3CD6A381" w14:textId="0FFB3E1C" w:rsidR="00DF0E23" w:rsidRPr="00790866" w:rsidRDefault="004977D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77DB">
              <w:rPr>
                <w:rFonts w:ascii="Times New Roman" w:eastAsia="宋体" w:hAnsi="Times New Roman" w:cs="Times New Roman"/>
                <w:sz w:val="24"/>
                <w:szCs w:val="24"/>
              </w:rPr>
              <w:t>86.08[77.07 - 95.09]</w:t>
            </w:r>
          </w:p>
        </w:tc>
        <w:tc>
          <w:tcPr>
            <w:tcW w:w="2111" w:type="dxa"/>
          </w:tcPr>
          <w:p w14:paraId="114B5D77" w14:textId="4498113C" w:rsidR="00DF0E23" w:rsidRPr="00790866" w:rsidRDefault="004977D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77DB">
              <w:rPr>
                <w:rFonts w:ascii="Times New Roman" w:eastAsia="宋体" w:hAnsi="Times New Roman" w:cs="Times New Roman"/>
                <w:sz w:val="24"/>
                <w:szCs w:val="24"/>
              </w:rPr>
              <w:t>0.99[0.98 - 1.00]</w:t>
            </w:r>
          </w:p>
        </w:tc>
        <w:tc>
          <w:tcPr>
            <w:tcW w:w="736" w:type="dxa"/>
          </w:tcPr>
          <w:p w14:paraId="134D4A4B" w14:textId="089DC9A5" w:rsidR="00DF0E23" w:rsidRPr="00790866" w:rsidRDefault="004977D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977DB"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56" w:type="dxa"/>
          </w:tcPr>
          <w:p w14:paraId="1727CB3B" w14:textId="31CC3E14" w:rsidR="00DF0E23" w:rsidRPr="00790866" w:rsidRDefault="002876CB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76CB">
              <w:rPr>
                <w:rFonts w:ascii="Times New Roman" w:eastAsia="宋体" w:hAnsi="Times New Roman" w:cs="Times New Roman"/>
                <w:sz w:val="24"/>
                <w:szCs w:val="24"/>
              </w:rPr>
              <w:t>8.49 [0.00 - 100.00]</w:t>
            </w:r>
          </w:p>
        </w:tc>
      </w:tr>
      <w:tr w:rsidR="00DF0E23" w:rsidRPr="00727812" w14:paraId="755B6A45" w14:textId="77777777" w:rsidTr="0003417A">
        <w:tc>
          <w:tcPr>
            <w:tcW w:w="2547" w:type="dxa"/>
          </w:tcPr>
          <w:p w14:paraId="2C313810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ample size</w:t>
            </w:r>
          </w:p>
          <w:p w14:paraId="77408D02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(total&lt;100)</w:t>
            </w:r>
          </w:p>
        </w:tc>
        <w:tc>
          <w:tcPr>
            <w:tcW w:w="1984" w:type="dxa"/>
          </w:tcPr>
          <w:p w14:paraId="026E85B5" w14:textId="1EAFD4A8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78[0.59 - 0.90]</w:t>
            </w:r>
          </w:p>
        </w:tc>
        <w:tc>
          <w:tcPr>
            <w:tcW w:w="772" w:type="dxa"/>
          </w:tcPr>
          <w:p w14:paraId="650C2D85" w14:textId="21CCBE50" w:rsidR="00DF0E23" w:rsidRPr="00790866" w:rsidRDefault="00DA1CD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="00DF0E23"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05" w:type="dxa"/>
          </w:tcPr>
          <w:p w14:paraId="1F3B2D13" w14:textId="36032DB5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87.03[77.07 - 97.00]</w:t>
            </w:r>
          </w:p>
        </w:tc>
        <w:tc>
          <w:tcPr>
            <w:tcW w:w="2111" w:type="dxa"/>
          </w:tcPr>
          <w:p w14:paraId="3C3CEFA5" w14:textId="1B48BCD9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99[0.90 - 1.00]</w:t>
            </w:r>
          </w:p>
        </w:tc>
        <w:tc>
          <w:tcPr>
            <w:tcW w:w="736" w:type="dxa"/>
          </w:tcPr>
          <w:p w14:paraId="08C25A32" w14:textId="6F119311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56" w:type="dxa"/>
          </w:tcPr>
          <w:p w14:paraId="230AEE0F" w14:textId="1A1D225B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00 [0.00 - 100.00]</w:t>
            </w:r>
          </w:p>
        </w:tc>
      </w:tr>
      <w:tr w:rsidR="00DF0E23" w:rsidRPr="00727812" w14:paraId="407668B3" w14:textId="77777777" w:rsidTr="0003417A">
        <w:tc>
          <w:tcPr>
            <w:tcW w:w="2547" w:type="dxa"/>
          </w:tcPr>
          <w:p w14:paraId="4F08DB71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ample size</w:t>
            </w:r>
          </w:p>
          <w:p w14:paraId="21D759FD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(total&gt;100)</w:t>
            </w:r>
          </w:p>
        </w:tc>
        <w:tc>
          <w:tcPr>
            <w:tcW w:w="1984" w:type="dxa"/>
          </w:tcPr>
          <w:p w14:paraId="5DA413E1" w14:textId="45B3E0A8" w:rsidR="00DF0E23" w:rsidRPr="00790866" w:rsidRDefault="00F560B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560B8">
              <w:rPr>
                <w:rFonts w:ascii="Times New Roman" w:eastAsia="宋体" w:hAnsi="Times New Roman" w:cs="Times New Roman"/>
                <w:sz w:val="24"/>
                <w:szCs w:val="24"/>
              </w:rPr>
              <w:t>0.66[0.53 - 0.76]</w:t>
            </w:r>
          </w:p>
        </w:tc>
        <w:tc>
          <w:tcPr>
            <w:tcW w:w="772" w:type="dxa"/>
          </w:tcPr>
          <w:p w14:paraId="7A9B77D3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3950D8BB" w14:textId="202D6AFB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89.15[84.26 - 94.04]</w:t>
            </w:r>
          </w:p>
        </w:tc>
        <w:tc>
          <w:tcPr>
            <w:tcW w:w="2111" w:type="dxa"/>
          </w:tcPr>
          <w:p w14:paraId="6D975A2B" w14:textId="6998F62B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0.99[0.98 - 1.00]</w:t>
            </w:r>
          </w:p>
        </w:tc>
        <w:tc>
          <w:tcPr>
            <w:tcW w:w="736" w:type="dxa"/>
          </w:tcPr>
          <w:p w14:paraId="626B1476" w14:textId="5AB0F03B" w:rsidR="00DF0E23" w:rsidRPr="00790866" w:rsidRDefault="00686CA4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56" w:type="dxa"/>
          </w:tcPr>
          <w:p w14:paraId="40FCE1FC" w14:textId="2255DFB7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73.26 [57.86 - 88.66]</w:t>
            </w:r>
          </w:p>
        </w:tc>
      </w:tr>
      <w:tr w:rsidR="00DF0E23" w:rsidRPr="00727812" w14:paraId="72186F70" w14:textId="77777777" w:rsidTr="0003417A">
        <w:tc>
          <w:tcPr>
            <w:tcW w:w="2547" w:type="dxa"/>
          </w:tcPr>
          <w:p w14:paraId="199B60F0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Diagnostic criteria(reads=1)</w:t>
            </w:r>
          </w:p>
        </w:tc>
        <w:tc>
          <w:tcPr>
            <w:tcW w:w="1984" w:type="dxa"/>
          </w:tcPr>
          <w:p w14:paraId="78E29CB8" w14:textId="4CD788D9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0.73[0.57 - 0.84]</w:t>
            </w:r>
          </w:p>
        </w:tc>
        <w:tc>
          <w:tcPr>
            <w:tcW w:w="772" w:type="dxa"/>
          </w:tcPr>
          <w:p w14:paraId="28A32E44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17329E14" w14:textId="5D7B4364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94.00[91.62 - 96.38]</w:t>
            </w:r>
          </w:p>
        </w:tc>
        <w:tc>
          <w:tcPr>
            <w:tcW w:w="2111" w:type="dxa"/>
          </w:tcPr>
          <w:p w14:paraId="0BE721A9" w14:textId="3C2F8DAC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1.00[0.98 - 1.00]</w:t>
            </w:r>
          </w:p>
        </w:tc>
        <w:tc>
          <w:tcPr>
            <w:tcW w:w="736" w:type="dxa"/>
          </w:tcPr>
          <w:p w14:paraId="3D03134E" w14:textId="432E847E" w:rsidR="00DF0E23" w:rsidRPr="00790866" w:rsidRDefault="00432A0A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56" w:type="dxa"/>
          </w:tcPr>
          <w:p w14:paraId="3A08790B" w14:textId="7EED63F5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82.43 [72.94 - 91.92]</w:t>
            </w:r>
          </w:p>
        </w:tc>
      </w:tr>
      <w:tr w:rsidR="00DF0E23" w:rsidRPr="00727812" w14:paraId="356E48C9" w14:textId="77777777" w:rsidTr="0003417A">
        <w:tc>
          <w:tcPr>
            <w:tcW w:w="2547" w:type="dxa"/>
          </w:tcPr>
          <w:p w14:paraId="4EF743BF" w14:textId="77777777" w:rsidR="00A3484F" w:rsidRPr="00790866" w:rsidRDefault="00A3484F" w:rsidP="00A3484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tudy type</w:t>
            </w:r>
          </w:p>
          <w:p w14:paraId="4F267EEB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984" w:type="dxa"/>
          </w:tcPr>
          <w:p w14:paraId="12DFE4ED" w14:textId="295FBE62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0.72[0.63 - 0.80]</w:t>
            </w:r>
          </w:p>
        </w:tc>
        <w:tc>
          <w:tcPr>
            <w:tcW w:w="772" w:type="dxa"/>
          </w:tcPr>
          <w:p w14:paraId="325E0CA0" w14:textId="77777777" w:rsidR="00DF0E23" w:rsidRPr="00790866" w:rsidRDefault="00DF0E23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5D171643" w14:textId="0685625F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89.22[84.57 - 93.87]</w:t>
            </w:r>
          </w:p>
        </w:tc>
        <w:tc>
          <w:tcPr>
            <w:tcW w:w="2111" w:type="dxa"/>
          </w:tcPr>
          <w:p w14:paraId="59BDF4C3" w14:textId="642173DB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1.00[0.99 - 1.00]</w:t>
            </w:r>
          </w:p>
        </w:tc>
        <w:tc>
          <w:tcPr>
            <w:tcW w:w="736" w:type="dxa"/>
          </w:tcPr>
          <w:p w14:paraId="6763B04F" w14:textId="68E6D87F" w:rsidR="00DF0E23" w:rsidRPr="00790866" w:rsidRDefault="00A3484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56" w:type="dxa"/>
          </w:tcPr>
          <w:p w14:paraId="766FADDF" w14:textId="5A25D587" w:rsidR="00DF0E23" w:rsidRPr="00790866" w:rsidRDefault="00BB35B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B35BF">
              <w:rPr>
                <w:rFonts w:ascii="Times New Roman" w:eastAsia="宋体" w:hAnsi="Times New Roman" w:cs="Times New Roman"/>
                <w:sz w:val="24"/>
                <w:szCs w:val="24"/>
              </w:rPr>
              <w:t>62.85 [40.61 - 85.09]</w:t>
            </w:r>
          </w:p>
        </w:tc>
      </w:tr>
      <w:tr w:rsidR="00432A0A" w:rsidRPr="00727812" w14:paraId="6DEE627C" w14:textId="77777777" w:rsidTr="0003417A">
        <w:tc>
          <w:tcPr>
            <w:tcW w:w="2547" w:type="dxa"/>
          </w:tcPr>
          <w:p w14:paraId="39170364" w14:textId="77777777" w:rsidR="00432A0A" w:rsidRPr="00790866" w:rsidRDefault="00A3484F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Study type</w:t>
            </w:r>
          </w:p>
          <w:p w14:paraId="70F6A8D6" w14:textId="257C280B" w:rsidR="00375DA0" w:rsidRPr="00790866" w:rsidRDefault="00033C3A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pective</w:t>
            </w:r>
          </w:p>
        </w:tc>
        <w:tc>
          <w:tcPr>
            <w:tcW w:w="1984" w:type="dxa"/>
          </w:tcPr>
          <w:p w14:paraId="41B8118E" w14:textId="2EC72E61" w:rsidR="00432A0A" w:rsidRPr="00790866" w:rsidRDefault="00C52861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2861">
              <w:rPr>
                <w:rFonts w:ascii="Times New Roman" w:eastAsia="宋体" w:hAnsi="Times New Roman" w:cs="Times New Roman"/>
                <w:sz w:val="24"/>
                <w:szCs w:val="24"/>
              </w:rPr>
              <w:t>0.58[0.26 - 0.85]</w:t>
            </w:r>
          </w:p>
        </w:tc>
        <w:tc>
          <w:tcPr>
            <w:tcW w:w="772" w:type="dxa"/>
          </w:tcPr>
          <w:p w14:paraId="4D863925" w14:textId="2761AE66" w:rsidR="00432A0A" w:rsidRPr="00790866" w:rsidRDefault="009F4E8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05" w:type="dxa"/>
          </w:tcPr>
          <w:p w14:paraId="314B2200" w14:textId="090247D6" w:rsidR="00432A0A" w:rsidRPr="00790866" w:rsidRDefault="009F4E8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93.17[88.13 - 98.20]</w:t>
            </w:r>
          </w:p>
        </w:tc>
        <w:tc>
          <w:tcPr>
            <w:tcW w:w="2111" w:type="dxa"/>
          </w:tcPr>
          <w:p w14:paraId="2A642082" w14:textId="078A435E" w:rsidR="00432A0A" w:rsidRPr="00790866" w:rsidRDefault="009F4E88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99[0.93 - 1.00]</w:t>
            </w:r>
          </w:p>
        </w:tc>
        <w:tc>
          <w:tcPr>
            <w:tcW w:w="736" w:type="dxa"/>
          </w:tcPr>
          <w:p w14:paraId="5E3FF224" w14:textId="45D6B36A" w:rsidR="00432A0A" w:rsidRPr="00790866" w:rsidRDefault="0003363E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56" w:type="dxa"/>
          </w:tcPr>
          <w:p w14:paraId="563943E4" w14:textId="5DA66BC0" w:rsidR="00432A0A" w:rsidRPr="00790866" w:rsidRDefault="0003363E" w:rsidP="00DF0E2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0866">
              <w:rPr>
                <w:rFonts w:ascii="Times New Roman" w:eastAsia="宋体" w:hAnsi="Times New Roman" w:cs="Times New Roman"/>
                <w:sz w:val="24"/>
                <w:szCs w:val="24"/>
              </w:rPr>
              <w:t>76.01[51.74 -100.00]</w:t>
            </w:r>
          </w:p>
        </w:tc>
      </w:tr>
    </w:tbl>
    <w:p w14:paraId="62EB1BC3" w14:textId="77777777" w:rsidR="00727812" w:rsidRDefault="00727812" w:rsidP="0072781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6895CD" w14:textId="77777777" w:rsidR="00520820" w:rsidRDefault="00520820" w:rsidP="0072781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249181E" w14:textId="77777777" w:rsidR="00520820" w:rsidRPr="00727812" w:rsidRDefault="00520820" w:rsidP="0072781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94F263" w14:textId="46D4AC0E" w:rsidR="00727812" w:rsidRPr="00727812" w:rsidRDefault="00727812" w:rsidP="0072781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2781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727812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7278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7812">
        <w:rPr>
          <w:rFonts w:ascii="Times New Roman" w:eastAsia="宋体" w:hAnsi="Times New Roman" w:cs="Times New Roman"/>
          <w:b/>
          <w:bCs/>
          <w:sz w:val="24"/>
          <w:szCs w:val="24"/>
        </w:rPr>
        <w:t>Subgroup analysis summary</w:t>
      </w:r>
    </w:p>
    <w:p w14:paraId="1D23A50C" w14:textId="77777777" w:rsidR="00727812" w:rsidRPr="00727812" w:rsidRDefault="00727812" w:rsidP="00727812">
      <w:pPr>
        <w:rPr>
          <w:rFonts w:ascii="Times New Roman" w:eastAsia="宋体" w:hAnsi="Times New Roman" w:cs="Times New Roman"/>
          <w:sz w:val="24"/>
          <w:szCs w:val="24"/>
        </w:rPr>
      </w:pPr>
      <w:r w:rsidRPr="00727812">
        <w:rPr>
          <w:rFonts w:ascii="Times New Roman" w:eastAsia="宋体" w:hAnsi="Times New Roman" w:cs="Times New Roman"/>
          <w:sz w:val="24"/>
          <w:szCs w:val="24"/>
        </w:rPr>
        <w:t>Four or more studies were required to complete the subgroup analysis</w:t>
      </w:r>
    </w:p>
    <w:p w14:paraId="7B7F722E" w14:textId="332373EE" w:rsidR="00727812" w:rsidRPr="00727812" w:rsidRDefault="00727812" w:rsidP="00727812">
      <w:pPr>
        <w:rPr>
          <w:rFonts w:ascii="Times New Roman" w:eastAsia="宋体" w:hAnsi="Times New Roman" w:cs="Times New Roman"/>
          <w:sz w:val="24"/>
          <w:szCs w:val="24"/>
        </w:rPr>
      </w:pPr>
    </w:p>
    <w:p w14:paraId="6BA66B3C" w14:textId="77777777" w:rsidR="006B67C9" w:rsidRPr="006B67C9" w:rsidRDefault="006B67C9" w:rsidP="006B67C9">
      <w:pPr>
        <w:rPr>
          <w:rFonts w:ascii="Times New Roman" w:hAnsi="Times New Roman" w:cs="Times New Roman"/>
          <w:sz w:val="28"/>
          <w:szCs w:val="28"/>
        </w:rPr>
      </w:pPr>
    </w:p>
    <w:sectPr w:rsidR="006B67C9" w:rsidRPr="006B67C9" w:rsidSect="007624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D4A55" w14:textId="77777777" w:rsidR="006F66BC" w:rsidRDefault="006F66BC" w:rsidP="002604E2">
      <w:r>
        <w:separator/>
      </w:r>
    </w:p>
  </w:endnote>
  <w:endnote w:type="continuationSeparator" w:id="0">
    <w:p w14:paraId="72A81A76" w14:textId="77777777" w:rsidR="006F66BC" w:rsidRDefault="006F66BC" w:rsidP="0026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3A284" w14:textId="77777777" w:rsidR="006F66BC" w:rsidRDefault="006F66BC" w:rsidP="002604E2">
      <w:r>
        <w:separator/>
      </w:r>
    </w:p>
  </w:footnote>
  <w:footnote w:type="continuationSeparator" w:id="0">
    <w:p w14:paraId="0A9C5EA9" w14:textId="77777777" w:rsidR="006F66BC" w:rsidRDefault="006F66BC" w:rsidP="00260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0A"/>
    <w:rsid w:val="0003363E"/>
    <w:rsid w:val="00033C3A"/>
    <w:rsid w:val="0003417A"/>
    <w:rsid w:val="0003487F"/>
    <w:rsid w:val="00042517"/>
    <w:rsid w:val="00053AE3"/>
    <w:rsid w:val="000762B2"/>
    <w:rsid w:val="00090883"/>
    <w:rsid w:val="000923EB"/>
    <w:rsid w:val="000A74B5"/>
    <w:rsid w:val="000B682B"/>
    <w:rsid w:val="000C43CB"/>
    <w:rsid w:val="00102743"/>
    <w:rsid w:val="00157E6B"/>
    <w:rsid w:val="00186B9A"/>
    <w:rsid w:val="001E062F"/>
    <w:rsid w:val="001E685D"/>
    <w:rsid w:val="00233B1B"/>
    <w:rsid w:val="00254E0F"/>
    <w:rsid w:val="002604E2"/>
    <w:rsid w:val="002625EB"/>
    <w:rsid w:val="00267675"/>
    <w:rsid w:val="002876CB"/>
    <w:rsid w:val="002E6A4B"/>
    <w:rsid w:val="002F5B8D"/>
    <w:rsid w:val="00312BDD"/>
    <w:rsid w:val="00316DC3"/>
    <w:rsid w:val="00361486"/>
    <w:rsid w:val="00375DA0"/>
    <w:rsid w:val="00376AFE"/>
    <w:rsid w:val="003D3E47"/>
    <w:rsid w:val="00432A0A"/>
    <w:rsid w:val="00432D9D"/>
    <w:rsid w:val="0043630C"/>
    <w:rsid w:val="004631E4"/>
    <w:rsid w:val="0046566C"/>
    <w:rsid w:val="00496DA0"/>
    <w:rsid w:val="004977DB"/>
    <w:rsid w:val="004C74E5"/>
    <w:rsid w:val="00520820"/>
    <w:rsid w:val="005548F4"/>
    <w:rsid w:val="00570762"/>
    <w:rsid w:val="005775D2"/>
    <w:rsid w:val="00612BA6"/>
    <w:rsid w:val="00674C68"/>
    <w:rsid w:val="00686CA4"/>
    <w:rsid w:val="006B3B6F"/>
    <w:rsid w:val="006B67C9"/>
    <w:rsid w:val="006F0BE7"/>
    <w:rsid w:val="006F66BC"/>
    <w:rsid w:val="007202C7"/>
    <w:rsid w:val="00727812"/>
    <w:rsid w:val="007577A4"/>
    <w:rsid w:val="00762429"/>
    <w:rsid w:val="007664CB"/>
    <w:rsid w:val="00790866"/>
    <w:rsid w:val="007A341F"/>
    <w:rsid w:val="007C2A0D"/>
    <w:rsid w:val="007F727F"/>
    <w:rsid w:val="00817742"/>
    <w:rsid w:val="00822D29"/>
    <w:rsid w:val="00836FC2"/>
    <w:rsid w:val="00845B0A"/>
    <w:rsid w:val="0086360B"/>
    <w:rsid w:val="008A5211"/>
    <w:rsid w:val="008E48AE"/>
    <w:rsid w:val="008F5AAE"/>
    <w:rsid w:val="008F5E4C"/>
    <w:rsid w:val="0091466F"/>
    <w:rsid w:val="00964705"/>
    <w:rsid w:val="00970716"/>
    <w:rsid w:val="0098038B"/>
    <w:rsid w:val="009918C9"/>
    <w:rsid w:val="00992696"/>
    <w:rsid w:val="00995413"/>
    <w:rsid w:val="009A7B88"/>
    <w:rsid w:val="009F4E88"/>
    <w:rsid w:val="00A07AD6"/>
    <w:rsid w:val="00A3484F"/>
    <w:rsid w:val="00A36D47"/>
    <w:rsid w:val="00A42574"/>
    <w:rsid w:val="00A60310"/>
    <w:rsid w:val="00A83E8A"/>
    <w:rsid w:val="00AD32EB"/>
    <w:rsid w:val="00AE3499"/>
    <w:rsid w:val="00B44162"/>
    <w:rsid w:val="00B4562A"/>
    <w:rsid w:val="00B76EF7"/>
    <w:rsid w:val="00B83502"/>
    <w:rsid w:val="00BB35BF"/>
    <w:rsid w:val="00C2039A"/>
    <w:rsid w:val="00C4405F"/>
    <w:rsid w:val="00C46CE5"/>
    <w:rsid w:val="00C52861"/>
    <w:rsid w:val="00C56E0E"/>
    <w:rsid w:val="00C6380A"/>
    <w:rsid w:val="00CC029A"/>
    <w:rsid w:val="00CC610B"/>
    <w:rsid w:val="00CE4736"/>
    <w:rsid w:val="00D20AA2"/>
    <w:rsid w:val="00D74CC2"/>
    <w:rsid w:val="00D82206"/>
    <w:rsid w:val="00DA1CD8"/>
    <w:rsid w:val="00DA5698"/>
    <w:rsid w:val="00DC3803"/>
    <w:rsid w:val="00DD5B66"/>
    <w:rsid w:val="00DF0E23"/>
    <w:rsid w:val="00E83218"/>
    <w:rsid w:val="00EB7145"/>
    <w:rsid w:val="00F44142"/>
    <w:rsid w:val="00F560B8"/>
    <w:rsid w:val="00F72B18"/>
    <w:rsid w:val="00F924F5"/>
    <w:rsid w:val="00FD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9C6A6"/>
  <w15:chartTrackingRefBased/>
  <w15:docId w15:val="{25C6E7FC-6109-4528-8AEF-53E505C9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4E2"/>
    <w:rPr>
      <w:sz w:val="18"/>
      <w:szCs w:val="18"/>
    </w:rPr>
  </w:style>
  <w:style w:type="table" w:styleId="a7">
    <w:name w:val="Table Grid"/>
    <w:basedOn w:val="a1"/>
    <w:uiPriority w:val="39"/>
    <w:rsid w:val="00A36D47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727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D74CC2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2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2A1D9-2CDC-424D-AB8D-D7D3A46D6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61</Words>
  <Characters>1252</Characters>
  <Application>Microsoft Office Word</Application>
  <DocSecurity>0</DocSecurity>
  <Lines>125</Lines>
  <Paragraphs>86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9935175@qq.com</dc:creator>
  <cp:keywords/>
  <dc:description/>
  <cp:lastModifiedBy>929935175@qq.com</cp:lastModifiedBy>
  <cp:revision>6</cp:revision>
  <dcterms:created xsi:type="dcterms:W3CDTF">2023-06-27T13:02:00Z</dcterms:created>
  <dcterms:modified xsi:type="dcterms:W3CDTF">2023-06-27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0d317097b437236a3d4356ea3cce5e3865c390ba9bff516d7c57f3b641a09e</vt:lpwstr>
  </property>
</Properties>
</file>